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numPr>
          <w:ilvl w:val="0"/>
          <w:numId w:val="0"/>
        </w:numPr>
        <w:tabs>
          <w:tab w:val="left" w:pos="567"/>
        </w:tabs>
        <w:spacing w:after="240" w:line="240" w:lineRule="auto"/>
        <w:jc w:val="left"/>
        <w:rPr>
          <w:rFonts w:hint="default" w:ascii="Times New Roman" w:hAnsi="Times New Roman" w:eastAsia="等线"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Material 2</w:t>
      </w:r>
      <w:r>
        <w:rPr>
          <w:rFonts w:hint="eastAsia" w:ascii="Times New Roman" w:hAnsi="Times New Roman" w:eastAsia="等线"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bookmarkStart w:id="0" w:name="_GoBack"/>
      <w:bookmarkEnd w:id="0"/>
    </w:p>
    <w:p>
      <w:pPr>
        <w:pStyle w:val="4"/>
        <w:jc w:val="center"/>
        <w:rPr>
          <w:rFonts w:hint="default" w:eastAsia="黑体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>Table 1.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</w:rPr>
        <w:t>Quality assessment of included studies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.</w:t>
      </w:r>
    </w:p>
    <w:tbl>
      <w:tblPr>
        <w:tblStyle w:val="5"/>
        <w:tblW w:w="69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436"/>
        <w:gridCol w:w="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3960" w:type="dxa"/>
            <w:gridSpan w:val="1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ro Score 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9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ivert et al.(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a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ivert et al.(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ter et al.(2001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ter et al.(2001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egawa et al.(200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u et al.(200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le et al.(2006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le et al.(2006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le et al.(2006)c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egawa et al.(200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field and Marino(2007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field and Marino(2007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le et al.(2008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le et al.(2008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le et al.(2008)c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le et al.(2008)d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field et al.(200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gerd et al.(2009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gerd et al.(2009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field et al.(201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iffer et al.(201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ler et al.(2010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ler et al.(2010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le et al.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rke et al.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field et al.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tt et al.(2011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tt et al.(2011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tt et al.(2011)c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niti et al.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ler and Sunderland(2011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ler and Sunderland(2011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ler and Sunderland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le et al.(201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hn et al.(201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mala et al.(201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tt et al.(2012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ett et al.(2012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noz et al.(201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ein et al.(201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eadler et al.(201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e et al.(201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 Pauw et al.(201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zales et al.(201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ison et al.(201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ylor et al.(201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ulkner et al.(2015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ulkner et al.(2015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es et al.(201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all et al.(2015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all et al.(2015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derland et al.(201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ad et al.(201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tell et al.(2016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tell et al.(2016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a-Lima et al.(201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dock et al.(2017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dock et al.(2017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t et al.(201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ters et al.(201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es et al.(201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ica et al.(201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8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8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8)c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th et al.(201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en et al.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 et al.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o et al.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ulkner et al.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9)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9)b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oni et al.(2019)c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mas et al.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hlfert and Miller(201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kamura et al.(202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lho et al.(202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ep et al.(202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s et al.(202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akabe et al.(202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et al.(202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to et al.(2022)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>
      <w:pPr>
        <w:jc w:val="both"/>
        <w:outlineLvl w:val="9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>1. Eligibility criteria; 2. Random allocation; 3. Concealed allocation; 4. Similarity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baseline; 5. Blind subjects; 6. Blind therapists; 7. Blind assessors; 8. &gt;85%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retention; 9. Intention-to-treat; 10. Between-group comparisons; 11. Point estimates and variabilit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4B271517"/>
    <w:rsid w:val="41B1174E"/>
    <w:rsid w:val="4B27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4:39:00Z</dcterms:created>
  <dc:creator>JDT拉风的Man!</dc:creator>
  <cp:lastModifiedBy>JDT拉风的Man!</cp:lastModifiedBy>
  <dcterms:modified xsi:type="dcterms:W3CDTF">2022-12-22T05:3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09D8A18FB5F424B80CC5C4E3401C778</vt:lpwstr>
  </property>
</Properties>
</file>